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Y="2578"/>
        <w:tblW w:w="14737" w:type="dxa"/>
        <w:tblLayout w:type="fixed"/>
        <w:tblLook w:val="04A0" w:firstRow="1" w:lastRow="0" w:firstColumn="1" w:lastColumn="0" w:noHBand="0" w:noVBand="1"/>
      </w:tblPr>
      <w:tblGrid>
        <w:gridCol w:w="1696"/>
        <w:gridCol w:w="9639"/>
        <w:gridCol w:w="851"/>
        <w:gridCol w:w="850"/>
        <w:gridCol w:w="850"/>
        <w:gridCol w:w="851"/>
      </w:tblGrid>
      <w:tr w:rsidR="005362A6" w14:paraId="04002C4D" w14:textId="77777777" w:rsidTr="005362A6">
        <w:trPr>
          <w:trHeight w:val="416"/>
        </w:trPr>
        <w:tc>
          <w:tcPr>
            <w:tcW w:w="1696" w:type="dxa"/>
          </w:tcPr>
          <w:p w14:paraId="41F7722E" w14:textId="77777777" w:rsidR="005362A6" w:rsidRDefault="005362A6" w:rsidP="00C225A9">
            <w:pPr>
              <w:jc w:val="center"/>
            </w:pPr>
            <w:r>
              <w:t>Domain</w:t>
            </w:r>
          </w:p>
        </w:tc>
        <w:tc>
          <w:tcPr>
            <w:tcW w:w="9639" w:type="dxa"/>
          </w:tcPr>
          <w:p w14:paraId="4CE41C43" w14:textId="77777777" w:rsidR="005362A6" w:rsidRDefault="005362A6" w:rsidP="00C225A9">
            <w:pPr>
              <w:jc w:val="center"/>
            </w:pPr>
            <w:r>
              <w:t>Criteria</w:t>
            </w:r>
          </w:p>
        </w:tc>
        <w:tc>
          <w:tcPr>
            <w:tcW w:w="851" w:type="dxa"/>
          </w:tcPr>
          <w:p w14:paraId="7347815E" w14:textId="683A9D73" w:rsidR="005362A6" w:rsidRDefault="005362A6" w:rsidP="00C225A9">
            <w:pPr>
              <w:jc w:val="center"/>
            </w:pPr>
            <w:r>
              <w:t>Allen</w:t>
            </w:r>
          </w:p>
        </w:tc>
        <w:tc>
          <w:tcPr>
            <w:tcW w:w="850" w:type="dxa"/>
          </w:tcPr>
          <w:p w14:paraId="2F82D8B9" w14:textId="6ADDC153" w:rsidR="005362A6" w:rsidRDefault="005362A6" w:rsidP="00C225A9">
            <w:pPr>
              <w:jc w:val="center"/>
            </w:pPr>
            <w:proofErr w:type="spellStart"/>
            <w:r>
              <w:t>Bicer</w:t>
            </w:r>
            <w:proofErr w:type="spellEnd"/>
          </w:p>
        </w:tc>
        <w:tc>
          <w:tcPr>
            <w:tcW w:w="850" w:type="dxa"/>
          </w:tcPr>
          <w:p w14:paraId="791E78B5" w14:textId="16CF7331" w:rsidR="005362A6" w:rsidRDefault="005362A6" w:rsidP="00C225A9">
            <w:pPr>
              <w:jc w:val="center"/>
            </w:pPr>
            <w:r>
              <w:t>Fang</w:t>
            </w:r>
          </w:p>
        </w:tc>
        <w:tc>
          <w:tcPr>
            <w:tcW w:w="851" w:type="dxa"/>
          </w:tcPr>
          <w:p w14:paraId="00BADC57" w14:textId="0F34B337" w:rsidR="005362A6" w:rsidRDefault="005362A6" w:rsidP="00C225A9">
            <w:pPr>
              <w:jc w:val="center"/>
            </w:pPr>
            <w:r>
              <w:t>Seo</w:t>
            </w:r>
          </w:p>
        </w:tc>
      </w:tr>
      <w:tr w:rsidR="005362A6" w14:paraId="33FB51BD" w14:textId="77777777" w:rsidTr="005362A6">
        <w:tc>
          <w:tcPr>
            <w:tcW w:w="1696" w:type="dxa"/>
            <w:vMerge w:val="restart"/>
          </w:tcPr>
          <w:p w14:paraId="15B02EE3" w14:textId="77777777" w:rsidR="005362A6" w:rsidRDefault="005362A6" w:rsidP="00C225A9">
            <w:r>
              <w:t>Selection</w:t>
            </w:r>
          </w:p>
        </w:tc>
        <w:tc>
          <w:tcPr>
            <w:tcW w:w="9639" w:type="dxa"/>
          </w:tcPr>
          <w:p w14:paraId="23038030" w14:textId="77777777" w:rsidR="005362A6" w:rsidRDefault="005362A6" w:rsidP="00C225A9">
            <w:r>
              <w:t>Patients are representative of the average patient with diabetes in the community</w:t>
            </w:r>
          </w:p>
        </w:tc>
        <w:tc>
          <w:tcPr>
            <w:tcW w:w="851" w:type="dxa"/>
          </w:tcPr>
          <w:p w14:paraId="0271B9A8" w14:textId="2BB7438F" w:rsidR="005362A6" w:rsidRDefault="005362A6" w:rsidP="00C225A9">
            <w:pPr>
              <w:jc w:val="center"/>
            </w:pPr>
            <w:r>
              <w:t>1</w:t>
            </w:r>
          </w:p>
        </w:tc>
        <w:tc>
          <w:tcPr>
            <w:tcW w:w="850" w:type="dxa"/>
          </w:tcPr>
          <w:p w14:paraId="0A6AA438" w14:textId="584E724E" w:rsidR="005362A6" w:rsidRDefault="005362A6" w:rsidP="00C225A9">
            <w:pPr>
              <w:jc w:val="center"/>
            </w:pPr>
            <w:r>
              <w:t>1</w:t>
            </w:r>
          </w:p>
        </w:tc>
        <w:tc>
          <w:tcPr>
            <w:tcW w:w="850" w:type="dxa"/>
          </w:tcPr>
          <w:p w14:paraId="0D787D07" w14:textId="49C0F458" w:rsidR="005362A6" w:rsidRDefault="005362A6" w:rsidP="00C225A9">
            <w:pPr>
              <w:jc w:val="center"/>
            </w:pPr>
            <w:r>
              <w:t>1</w:t>
            </w:r>
          </w:p>
        </w:tc>
        <w:tc>
          <w:tcPr>
            <w:tcW w:w="851" w:type="dxa"/>
          </w:tcPr>
          <w:p w14:paraId="6F302C98" w14:textId="73CBEBB7" w:rsidR="005362A6" w:rsidRDefault="005362A6" w:rsidP="00C225A9">
            <w:pPr>
              <w:jc w:val="center"/>
            </w:pPr>
            <w:r>
              <w:t>1</w:t>
            </w:r>
          </w:p>
        </w:tc>
      </w:tr>
      <w:tr w:rsidR="005362A6" w14:paraId="7FC4680B" w14:textId="77777777" w:rsidTr="005362A6">
        <w:tc>
          <w:tcPr>
            <w:tcW w:w="1696" w:type="dxa"/>
            <w:vMerge/>
          </w:tcPr>
          <w:p w14:paraId="4B7B91DB" w14:textId="77777777" w:rsidR="005362A6" w:rsidRDefault="005362A6" w:rsidP="00C225A9"/>
        </w:tc>
        <w:tc>
          <w:tcPr>
            <w:tcW w:w="9639" w:type="dxa"/>
          </w:tcPr>
          <w:p w14:paraId="5E97625D" w14:textId="77777777" w:rsidR="005362A6" w:rsidRDefault="005362A6" w:rsidP="00C225A9">
            <w:r>
              <w:t>Non-exposed cohort was drawn from the same community as the exposed cohort</w:t>
            </w:r>
          </w:p>
        </w:tc>
        <w:tc>
          <w:tcPr>
            <w:tcW w:w="851" w:type="dxa"/>
          </w:tcPr>
          <w:p w14:paraId="006EFD7B" w14:textId="30A78550" w:rsidR="005362A6" w:rsidRDefault="005362A6" w:rsidP="00C225A9">
            <w:pPr>
              <w:jc w:val="center"/>
            </w:pPr>
            <w:r>
              <w:t>1</w:t>
            </w:r>
          </w:p>
        </w:tc>
        <w:tc>
          <w:tcPr>
            <w:tcW w:w="850" w:type="dxa"/>
          </w:tcPr>
          <w:p w14:paraId="5B24E565" w14:textId="5483FC6B" w:rsidR="005362A6" w:rsidRPr="006D66D1" w:rsidRDefault="005362A6" w:rsidP="00C225A9">
            <w:pPr>
              <w:jc w:val="center"/>
            </w:pPr>
            <w:r>
              <w:t>1</w:t>
            </w:r>
          </w:p>
        </w:tc>
        <w:tc>
          <w:tcPr>
            <w:tcW w:w="850" w:type="dxa"/>
          </w:tcPr>
          <w:p w14:paraId="47CAEFD2" w14:textId="382AC06D" w:rsidR="005362A6" w:rsidRDefault="005362A6" w:rsidP="00C225A9">
            <w:pPr>
              <w:jc w:val="center"/>
            </w:pPr>
            <w:r w:rsidRPr="006D66D1">
              <w:t>1</w:t>
            </w:r>
          </w:p>
        </w:tc>
        <w:tc>
          <w:tcPr>
            <w:tcW w:w="851" w:type="dxa"/>
          </w:tcPr>
          <w:p w14:paraId="76F0B392" w14:textId="711EC829" w:rsidR="005362A6" w:rsidRDefault="005362A6" w:rsidP="00C225A9">
            <w:pPr>
              <w:jc w:val="center"/>
            </w:pPr>
            <w:r>
              <w:t>1</w:t>
            </w:r>
          </w:p>
        </w:tc>
      </w:tr>
      <w:tr w:rsidR="005362A6" w14:paraId="1C7D73DC" w14:textId="77777777" w:rsidTr="005362A6">
        <w:tc>
          <w:tcPr>
            <w:tcW w:w="1696" w:type="dxa"/>
            <w:vMerge/>
          </w:tcPr>
          <w:p w14:paraId="2CD875FE" w14:textId="77777777" w:rsidR="005362A6" w:rsidRDefault="005362A6" w:rsidP="00C225A9"/>
        </w:tc>
        <w:tc>
          <w:tcPr>
            <w:tcW w:w="9639" w:type="dxa"/>
          </w:tcPr>
          <w:p w14:paraId="07335ED4" w14:textId="77777777" w:rsidR="005362A6" w:rsidRDefault="005362A6" w:rsidP="00C225A9">
            <w:r>
              <w:t>Ascertainment of DFU was clinically measured or obtained through structured interview/exam</w:t>
            </w:r>
          </w:p>
        </w:tc>
        <w:tc>
          <w:tcPr>
            <w:tcW w:w="851" w:type="dxa"/>
          </w:tcPr>
          <w:p w14:paraId="1F0B7931" w14:textId="25B22907" w:rsidR="005362A6" w:rsidRPr="006D66D1" w:rsidRDefault="005362A6" w:rsidP="00C225A9">
            <w:pPr>
              <w:jc w:val="center"/>
            </w:pPr>
            <w:r w:rsidRPr="006D66D1">
              <w:t>1</w:t>
            </w:r>
            <w:r w:rsidRPr="006D66D1">
              <w:rPr>
                <w:vertAlign w:val="superscript"/>
              </w:rPr>
              <w:sym w:font="Symbol" w:char="F061"/>
            </w:r>
          </w:p>
        </w:tc>
        <w:tc>
          <w:tcPr>
            <w:tcW w:w="850" w:type="dxa"/>
          </w:tcPr>
          <w:p w14:paraId="464ECE76" w14:textId="667765CB" w:rsidR="005362A6" w:rsidRPr="006D66D1" w:rsidRDefault="005362A6" w:rsidP="00C225A9">
            <w:pPr>
              <w:jc w:val="center"/>
            </w:pPr>
            <w:r>
              <w:t>1</w:t>
            </w:r>
          </w:p>
        </w:tc>
        <w:tc>
          <w:tcPr>
            <w:tcW w:w="850" w:type="dxa"/>
          </w:tcPr>
          <w:p w14:paraId="0F5F9D54" w14:textId="31813EB1" w:rsidR="005362A6" w:rsidRPr="006D66D1" w:rsidRDefault="005362A6" w:rsidP="00C225A9">
            <w:pPr>
              <w:jc w:val="center"/>
            </w:pPr>
            <w:r w:rsidRPr="006D66D1">
              <w:t>1</w:t>
            </w:r>
            <w:r w:rsidRPr="006D66D1">
              <w:rPr>
                <w:vertAlign w:val="superscript"/>
              </w:rPr>
              <w:sym w:font="Symbol" w:char="F061"/>
            </w:r>
          </w:p>
        </w:tc>
        <w:tc>
          <w:tcPr>
            <w:tcW w:w="851" w:type="dxa"/>
          </w:tcPr>
          <w:p w14:paraId="461ADD6A" w14:textId="44F1B053" w:rsidR="005362A6" w:rsidRPr="006D66D1" w:rsidRDefault="005362A6" w:rsidP="00C225A9">
            <w:pPr>
              <w:jc w:val="center"/>
            </w:pPr>
            <w:r>
              <w:t>1</w:t>
            </w:r>
          </w:p>
        </w:tc>
      </w:tr>
      <w:tr w:rsidR="005362A6" w14:paraId="56BC9BAB" w14:textId="77777777" w:rsidTr="005362A6">
        <w:tc>
          <w:tcPr>
            <w:tcW w:w="1696" w:type="dxa"/>
            <w:vMerge/>
          </w:tcPr>
          <w:p w14:paraId="13D28E33" w14:textId="77777777" w:rsidR="005362A6" w:rsidRDefault="005362A6" w:rsidP="00C225A9"/>
        </w:tc>
        <w:tc>
          <w:tcPr>
            <w:tcW w:w="9639" w:type="dxa"/>
          </w:tcPr>
          <w:p w14:paraId="0FA5F4C0" w14:textId="77777777" w:rsidR="005362A6" w:rsidRDefault="005362A6" w:rsidP="00C225A9">
            <w:r>
              <w:t xml:space="preserve">History of DFU was well-defined in the control group </w:t>
            </w:r>
            <w:r>
              <w:br/>
              <w:t xml:space="preserve">       - 2 points for no history of DFU</w:t>
            </w:r>
            <w:r>
              <w:br/>
              <w:t xml:space="preserve">       - 1 point for prior DFU</w:t>
            </w:r>
            <w:r>
              <w:br/>
              <w:t xml:space="preserve">       - 0 points if undefined</w:t>
            </w:r>
          </w:p>
        </w:tc>
        <w:tc>
          <w:tcPr>
            <w:tcW w:w="851" w:type="dxa"/>
          </w:tcPr>
          <w:p w14:paraId="0C0A81F1" w14:textId="3EDCB8A6" w:rsidR="005362A6" w:rsidRDefault="005362A6" w:rsidP="00C225A9">
            <w:pPr>
              <w:jc w:val="center"/>
            </w:pPr>
            <w:r>
              <w:t>0</w:t>
            </w:r>
          </w:p>
        </w:tc>
        <w:tc>
          <w:tcPr>
            <w:tcW w:w="850" w:type="dxa"/>
          </w:tcPr>
          <w:p w14:paraId="13A11DB1" w14:textId="0D5965A5" w:rsidR="005362A6" w:rsidRPr="006D66D1" w:rsidRDefault="005C3D65" w:rsidP="00C225A9">
            <w:pPr>
              <w:jc w:val="center"/>
            </w:pPr>
            <w:r>
              <w:t>1</w:t>
            </w:r>
          </w:p>
        </w:tc>
        <w:tc>
          <w:tcPr>
            <w:tcW w:w="850" w:type="dxa"/>
          </w:tcPr>
          <w:p w14:paraId="0144BFAA" w14:textId="58536D9E" w:rsidR="005362A6" w:rsidRDefault="005362A6" w:rsidP="00C225A9">
            <w:pPr>
              <w:jc w:val="center"/>
            </w:pPr>
            <w:r w:rsidRPr="006D66D1">
              <w:t>2</w:t>
            </w:r>
          </w:p>
        </w:tc>
        <w:tc>
          <w:tcPr>
            <w:tcW w:w="851" w:type="dxa"/>
          </w:tcPr>
          <w:p w14:paraId="7B541D45" w14:textId="07063B7E" w:rsidR="005362A6" w:rsidRDefault="005362A6" w:rsidP="00C225A9">
            <w:pPr>
              <w:jc w:val="center"/>
            </w:pPr>
            <w:r w:rsidRPr="00212788">
              <w:t>0</w:t>
            </w:r>
            <w:r w:rsidRPr="00212788">
              <w:rPr>
                <w:vertAlign w:val="superscript"/>
              </w:rPr>
              <w:sym w:font="Symbol" w:char="F062"/>
            </w:r>
          </w:p>
        </w:tc>
      </w:tr>
      <w:tr w:rsidR="005362A6" w14:paraId="5E6973C0" w14:textId="77777777" w:rsidTr="005362A6">
        <w:trPr>
          <w:trHeight w:val="522"/>
        </w:trPr>
        <w:tc>
          <w:tcPr>
            <w:tcW w:w="1696" w:type="dxa"/>
            <w:vMerge w:val="restart"/>
          </w:tcPr>
          <w:p w14:paraId="1CACD746" w14:textId="77777777" w:rsidR="005362A6" w:rsidRDefault="005362A6" w:rsidP="00C225A9">
            <w:r>
              <w:t>Comparability</w:t>
            </w:r>
          </w:p>
        </w:tc>
        <w:tc>
          <w:tcPr>
            <w:tcW w:w="9639" w:type="dxa"/>
          </w:tcPr>
          <w:p w14:paraId="2DCB5E57" w14:textId="77777777" w:rsidR="005362A6" w:rsidRDefault="005362A6" w:rsidP="00C225A9">
            <w:r>
              <w:t>Study controls for prior falls</w:t>
            </w:r>
          </w:p>
        </w:tc>
        <w:tc>
          <w:tcPr>
            <w:tcW w:w="851" w:type="dxa"/>
          </w:tcPr>
          <w:p w14:paraId="2DF6039B" w14:textId="34A4A09B" w:rsidR="005362A6" w:rsidRDefault="005362A6" w:rsidP="00C225A9">
            <w:pPr>
              <w:jc w:val="center"/>
            </w:pPr>
            <w:r>
              <w:t>0</w:t>
            </w:r>
          </w:p>
        </w:tc>
        <w:tc>
          <w:tcPr>
            <w:tcW w:w="850" w:type="dxa"/>
          </w:tcPr>
          <w:p w14:paraId="4D4CD57C" w14:textId="399D217D" w:rsidR="005362A6" w:rsidRPr="003D3F99" w:rsidRDefault="005C3D65" w:rsidP="00C225A9">
            <w:pPr>
              <w:jc w:val="center"/>
            </w:pPr>
            <w:r>
              <w:t>0</w:t>
            </w:r>
          </w:p>
        </w:tc>
        <w:tc>
          <w:tcPr>
            <w:tcW w:w="850" w:type="dxa"/>
          </w:tcPr>
          <w:p w14:paraId="62600DD3" w14:textId="26FCDA3B" w:rsidR="005362A6" w:rsidRDefault="005362A6" w:rsidP="00C225A9">
            <w:pPr>
              <w:jc w:val="center"/>
            </w:pPr>
            <w:r w:rsidRPr="003D3F99">
              <w:t>1</w:t>
            </w:r>
          </w:p>
        </w:tc>
        <w:tc>
          <w:tcPr>
            <w:tcW w:w="851" w:type="dxa"/>
          </w:tcPr>
          <w:p w14:paraId="784087A5" w14:textId="1525145D" w:rsidR="005362A6" w:rsidRDefault="005362A6" w:rsidP="00C225A9">
            <w:pPr>
              <w:jc w:val="center"/>
            </w:pPr>
            <w:r>
              <w:t>0</w:t>
            </w:r>
          </w:p>
        </w:tc>
      </w:tr>
      <w:tr w:rsidR="005362A6" w14:paraId="50DC15B4" w14:textId="77777777" w:rsidTr="005362A6">
        <w:trPr>
          <w:trHeight w:val="558"/>
        </w:trPr>
        <w:tc>
          <w:tcPr>
            <w:tcW w:w="1696" w:type="dxa"/>
            <w:vMerge/>
          </w:tcPr>
          <w:p w14:paraId="0E8A66AB" w14:textId="77777777" w:rsidR="005362A6" w:rsidRDefault="005362A6" w:rsidP="00C225A9"/>
        </w:tc>
        <w:tc>
          <w:tcPr>
            <w:tcW w:w="9639" w:type="dxa"/>
          </w:tcPr>
          <w:p w14:paraId="6E916065" w14:textId="77777777" w:rsidR="005362A6" w:rsidRDefault="005362A6" w:rsidP="00C225A9">
            <w:r>
              <w:t>Study controls for another important factor: age, insulin use, peripheral neuropathy</w:t>
            </w:r>
          </w:p>
        </w:tc>
        <w:tc>
          <w:tcPr>
            <w:tcW w:w="851" w:type="dxa"/>
          </w:tcPr>
          <w:p w14:paraId="4434D19C" w14:textId="2AB22E28" w:rsidR="005362A6" w:rsidRDefault="005362A6" w:rsidP="00C225A9">
            <w:pPr>
              <w:jc w:val="center"/>
            </w:pPr>
            <w:r>
              <w:t>1</w:t>
            </w:r>
          </w:p>
        </w:tc>
        <w:tc>
          <w:tcPr>
            <w:tcW w:w="850" w:type="dxa"/>
          </w:tcPr>
          <w:p w14:paraId="779B90F3" w14:textId="5C1A9B3D" w:rsidR="005362A6" w:rsidRDefault="005C3D65" w:rsidP="00C225A9">
            <w:pPr>
              <w:jc w:val="center"/>
            </w:pPr>
            <w:r>
              <w:t>0</w:t>
            </w:r>
          </w:p>
        </w:tc>
        <w:tc>
          <w:tcPr>
            <w:tcW w:w="850" w:type="dxa"/>
          </w:tcPr>
          <w:p w14:paraId="6F50F27A" w14:textId="17A6DDE6" w:rsidR="005362A6" w:rsidRDefault="005362A6" w:rsidP="00C225A9">
            <w:pPr>
              <w:jc w:val="center"/>
            </w:pPr>
            <w:r>
              <w:t>1</w:t>
            </w:r>
          </w:p>
        </w:tc>
        <w:tc>
          <w:tcPr>
            <w:tcW w:w="851" w:type="dxa"/>
          </w:tcPr>
          <w:p w14:paraId="56C6A47C" w14:textId="4A8AE11E" w:rsidR="005362A6" w:rsidRDefault="005362A6" w:rsidP="00C225A9">
            <w:pPr>
              <w:jc w:val="center"/>
            </w:pPr>
            <w:r>
              <w:t>0</w:t>
            </w:r>
          </w:p>
        </w:tc>
      </w:tr>
      <w:tr w:rsidR="005362A6" w14:paraId="5CF14066" w14:textId="77777777" w:rsidTr="005362A6">
        <w:tc>
          <w:tcPr>
            <w:tcW w:w="1696" w:type="dxa"/>
            <w:vMerge w:val="restart"/>
          </w:tcPr>
          <w:p w14:paraId="26397D39" w14:textId="77777777" w:rsidR="005362A6" w:rsidRDefault="005362A6" w:rsidP="00C225A9">
            <w:r>
              <w:t>Outcome</w:t>
            </w:r>
          </w:p>
        </w:tc>
        <w:tc>
          <w:tcPr>
            <w:tcW w:w="9639" w:type="dxa"/>
          </w:tcPr>
          <w:p w14:paraId="0685BD97" w14:textId="77777777" w:rsidR="005362A6" w:rsidRDefault="005362A6" w:rsidP="00C225A9">
            <w:r>
              <w:t>Ascertainment of fall was via independent blind assessment or record linkage</w:t>
            </w:r>
          </w:p>
        </w:tc>
        <w:tc>
          <w:tcPr>
            <w:tcW w:w="851" w:type="dxa"/>
          </w:tcPr>
          <w:p w14:paraId="501E1B9E" w14:textId="10A171D3" w:rsidR="005362A6" w:rsidRDefault="005362A6" w:rsidP="00C225A9">
            <w:pPr>
              <w:jc w:val="center"/>
            </w:pPr>
            <w:r>
              <w:t>1</w:t>
            </w:r>
          </w:p>
        </w:tc>
        <w:tc>
          <w:tcPr>
            <w:tcW w:w="850" w:type="dxa"/>
          </w:tcPr>
          <w:p w14:paraId="03B038F4" w14:textId="03C26368" w:rsidR="005362A6" w:rsidRDefault="005C3D65" w:rsidP="00C225A9">
            <w:pPr>
              <w:jc w:val="center"/>
            </w:pPr>
            <w:r>
              <w:t>0</w:t>
            </w:r>
          </w:p>
        </w:tc>
        <w:tc>
          <w:tcPr>
            <w:tcW w:w="850" w:type="dxa"/>
          </w:tcPr>
          <w:p w14:paraId="4DDF7909" w14:textId="2614B6A9" w:rsidR="005362A6" w:rsidRDefault="005362A6" w:rsidP="00C225A9">
            <w:pPr>
              <w:jc w:val="center"/>
            </w:pPr>
            <w:r>
              <w:t>1</w:t>
            </w:r>
          </w:p>
        </w:tc>
        <w:tc>
          <w:tcPr>
            <w:tcW w:w="851" w:type="dxa"/>
          </w:tcPr>
          <w:p w14:paraId="4842CA3E" w14:textId="4CEB119E" w:rsidR="005362A6" w:rsidRDefault="005362A6" w:rsidP="00C225A9">
            <w:pPr>
              <w:jc w:val="center"/>
            </w:pPr>
            <w:r>
              <w:t>0</w:t>
            </w:r>
          </w:p>
        </w:tc>
      </w:tr>
      <w:tr w:rsidR="005362A6" w14:paraId="7B50B8B5" w14:textId="77777777" w:rsidTr="005362A6">
        <w:tc>
          <w:tcPr>
            <w:tcW w:w="1696" w:type="dxa"/>
            <w:vMerge/>
          </w:tcPr>
          <w:p w14:paraId="2E40648B" w14:textId="77777777" w:rsidR="005362A6" w:rsidRDefault="005362A6" w:rsidP="00C225A9"/>
        </w:tc>
        <w:tc>
          <w:tcPr>
            <w:tcW w:w="9639" w:type="dxa"/>
          </w:tcPr>
          <w:p w14:paraId="775DFA04" w14:textId="77777777" w:rsidR="005362A6" w:rsidRDefault="005362A6" w:rsidP="00C225A9">
            <w:r>
              <w:t>Was there at least 6 months of follow-up to capture a fall?</w:t>
            </w:r>
          </w:p>
        </w:tc>
        <w:tc>
          <w:tcPr>
            <w:tcW w:w="851" w:type="dxa"/>
          </w:tcPr>
          <w:p w14:paraId="2C1C3B22" w14:textId="1C987576" w:rsidR="005362A6" w:rsidRPr="00212788" w:rsidRDefault="005362A6" w:rsidP="00C225A9">
            <w:pPr>
              <w:jc w:val="center"/>
            </w:pPr>
            <w:r w:rsidRPr="00212788">
              <w:t>1</w:t>
            </w:r>
          </w:p>
        </w:tc>
        <w:tc>
          <w:tcPr>
            <w:tcW w:w="850" w:type="dxa"/>
          </w:tcPr>
          <w:p w14:paraId="1571FDAA" w14:textId="536C4401" w:rsidR="005362A6" w:rsidRDefault="005C3D65" w:rsidP="00C225A9">
            <w:pPr>
              <w:jc w:val="center"/>
            </w:pPr>
            <w:r>
              <w:t>1</w:t>
            </w:r>
          </w:p>
        </w:tc>
        <w:tc>
          <w:tcPr>
            <w:tcW w:w="850" w:type="dxa"/>
          </w:tcPr>
          <w:p w14:paraId="7203F270" w14:textId="1A85AE07" w:rsidR="005362A6" w:rsidRPr="00212788" w:rsidRDefault="005362A6" w:rsidP="00C225A9">
            <w:pPr>
              <w:jc w:val="center"/>
            </w:pPr>
            <w:r>
              <w:t>1</w:t>
            </w:r>
          </w:p>
        </w:tc>
        <w:tc>
          <w:tcPr>
            <w:tcW w:w="851" w:type="dxa"/>
          </w:tcPr>
          <w:p w14:paraId="00046D73" w14:textId="710FAC71" w:rsidR="005362A6" w:rsidRPr="00212788" w:rsidRDefault="005362A6" w:rsidP="00C225A9">
            <w:pPr>
              <w:jc w:val="center"/>
            </w:pPr>
            <w:r>
              <w:t>1</w:t>
            </w:r>
          </w:p>
        </w:tc>
      </w:tr>
      <w:tr w:rsidR="005362A6" w14:paraId="5643B484" w14:textId="77777777" w:rsidTr="005362A6">
        <w:tc>
          <w:tcPr>
            <w:tcW w:w="1696" w:type="dxa"/>
            <w:vMerge/>
          </w:tcPr>
          <w:p w14:paraId="62CAFE19" w14:textId="77777777" w:rsidR="005362A6" w:rsidRDefault="005362A6" w:rsidP="00C225A9"/>
        </w:tc>
        <w:tc>
          <w:tcPr>
            <w:tcW w:w="9639" w:type="dxa"/>
          </w:tcPr>
          <w:p w14:paraId="2082F926" w14:textId="77777777" w:rsidR="005362A6" w:rsidRDefault="005362A6" w:rsidP="00C225A9">
            <w:r>
              <w:t>Complete follow-up, or more than 90% follow-up with the number lost to follow-up accounted for</w:t>
            </w:r>
          </w:p>
        </w:tc>
        <w:tc>
          <w:tcPr>
            <w:tcW w:w="851" w:type="dxa"/>
          </w:tcPr>
          <w:p w14:paraId="16336986" w14:textId="1FDEE020" w:rsidR="005362A6" w:rsidRDefault="005362A6" w:rsidP="00C225A9">
            <w:pPr>
              <w:jc w:val="center"/>
            </w:pPr>
            <w:r>
              <w:t>0</w:t>
            </w:r>
          </w:p>
        </w:tc>
        <w:tc>
          <w:tcPr>
            <w:tcW w:w="850" w:type="dxa"/>
          </w:tcPr>
          <w:p w14:paraId="65B998A5" w14:textId="7B79AF2E" w:rsidR="005362A6" w:rsidRDefault="005C3D65" w:rsidP="00C225A9">
            <w:pPr>
              <w:jc w:val="center"/>
            </w:pPr>
            <w:r>
              <w:t>1</w:t>
            </w:r>
          </w:p>
        </w:tc>
        <w:tc>
          <w:tcPr>
            <w:tcW w:w="850" w:type="dxa"/>
          </w:tcPr>
          <w:p w14:paraId="5A62E9CE" w14:textId="511D224C" w:rsidR="005362A6" w:rsidRDefault="005362A6" w:rsidP="00C225A9">
            <w:pPr>
              <w:jc w:val="center"/>
            </w:pPr>
            <w:r>
              <w:t>0</w:t>
            </w:r>
          </w:p>
        </w:tc>
        <w:tc>
          <w:tcPr>
            <w:tcW w:w="851" w:type="dxa"/>
          </w:tcPr>
          <w:p w14:paraId="7FDEE8BE" w14:textId="01576749" w:rsidR="005362A6" w:rsidRDefault="005362A6" w:rsidP="00C225A9">
            <w:pPr>
              <w:jc w:val="center"/>
            </w:pPr>
            <w:r>
              <w:t>1</w:t>
            </w:r>
          </w:p>
        </w:tc>
      </w:tr>
      <w:tr w:rsidR="005362A6" w14:paraId="178ABDFD" w14:textId="77777777" w:rsidTr="005362A6">
        <w:trPr>
          <w:cantSplit/>
          <w:trHeight w:val="458"/>
        </w:trPr>
        <w:tc>
          <w:tcPr>
            <w:tcW w:w="1696" w:type="dxa"/>
          </w:tcPr>
          <w:p w14:paraId="7E711EBD" w14:textId="77777777" w:rsidR="005362A6" w:rsidRDefault="005362A6" w:rsidP="00C225A9">
            <w:r>
              <w:t>Total</w:t>
            </w:r>
          </w:p>
        </w:tc>
        <w:tc>
          <w:tcPr>
            <w:tcW w:w="9639" w:type="dxa"/>
          </w:tcPr>
          <w:p w14:paraId="54B5435A" w14:textId="77777777" w:rsidR="005362A6" w:rsidRDefault="005362A6" w:rsidP="00C225A9"/>
        </w:tc>
        <w:tc>
          <w:tcPr>
            <w:tcW w:w="851" w:type="dxa"/>
          </w:tcPr>
          <w:p w14:paraId="0E20829C" w14:textId="4448DE34" w:rsidR="005362A6" w:rsidRDefault="005362A6" w:rsidP="00C225A9">
            <w:pPr>
              <w:jc w:val="center"/>
            </w:pPr>
            <w:r>
              <w:t>6</w:t>
            </w:r>
          </w:p>
        </w:tc>
        <w:tc>
          <w:tcPr>
            <w:tcW w:w="850" w:type="dxa"/>
          </w:tcPr>
          <w:p w14:paraId="5B8FFB6B" w14:textId="6E3C42E6" w:rsidR="005362A6" w:rsidRDefault="005C3D65" w:rsidP="00C225A9">
            <w:pPr>
              <w:jc w:val="center"/>
            </w:pPr>
            <w:r>
              <w:t>6</w:t>
            </w:r>
          </w:p>
        </w:tc>
        <w:tc>
          <w:tcPr>
            <w:tcW w:w="850" w:type="dxa"/>
          </w:tcPr>
          <w:p w14:paraId="4DD552B3" w14:textId="1C21E662" w:rsidR="005362A6" w:rsidRDefault="005362A6" w:rsidP="00C225A9">
            <w:pPr>
              <w:jc w:val="center"/>
            </w:pPr>
            <w:r>
              <w:t>9</w:t>
            </w:r>
          </w:p>
        </w:tc>
        <w:tc>
          <w:tcPr>
            <w:tcW w:w="851" w:type="dxa"/>
          </w:tcPr>
          <w:p w14:paraId="2F8E29A6" w14:textId="11221524" w:rsidR="005362A6" w:rsidRDefault="005362A6" w:rsidP="00C225A9">
            <w:pPr>
              <w:jc w:val="center"/>
            </w:pPr>
            <w:r>
              <w:t>5</w:t>
            </w:r>
          </w:p>
        </w:tc>
      </w:tr>
      <w:tr w:rsidR="005362A6" w14:paraId="606047B5" w14:textId="77777777" w:rsidTr="005362A6">
        <w:trPr>
          <w:cantSplit/>
          <w:trHeight w:val="458"/>
        </w:trPr>
        <w:tc>
          <w:tcPr>
            <w:tcW w:w="1696" w:type="dxa"/>
          </w:tcPr>
          <w:p w14:paraId="40A753E0" w14:textId="141681C9" w:rsidR="005362A6" w:rsidRDefault="005362A6" w:rsidP="00C225A9">
            <w:r>
              <w:t>Risk of bias</w:t>
            </w:r>
          </w:p>
        </w:tc>
        <w:tc>
          <w:tcPr>
            <w:tcW w:w="9639" w:type="dxa"/>
          </w:tcPr>
          <w:p w14:paraId="6E497E5B" w14:textId="77777777" w:rsidR="005362A6" w:rsidRDefault="005362A6" w:rsidP="00C225A9"/>
        </w:tc>
        <w:tc>
          <w:tcPr>
            <w:tcW w:w="851" w:type="dxa"/>
          </w:tcPr>
          <w:p w14:paraId="6A9417B8" w14:textId="424BD07F" w:rsidR="005362A6" w:rsidRDefault="005362A6" w:rsidP="00C225A9">
            <w:pPr>
              <w:jc w:val="center"/>
            </w:pPr>
            <w:r>
              <w:t>High</w:t>
            </w:r>
          </w:p>
        </w:tc>
        <w:tc>
          <w:tcPr>
            <w:tcW w:w="850" w:type="dxa"/>
          </w:tcPr>
          <w:p w14:paraId="32B5AE7D" w14:textId="091A6CA0" w:rsidR="005362A6" w:rsidRDefault="005C3D65" w:rsidP="00C225A9">
            <w:pPr>
              <w:jc w:val="center"/>
            </w:pPr>
            <w:r>
              <w:t>High</w:t>
            </w:r>
          </w:p>
        </w:tc>
        <w:tc>
          <w:tcPr>
            <w:tcW w:w="850" w:type="dxa"/>
          </w:tcPr>
          <w:p w14:paraId="2263A8A0" w14:textId="3DAD0C17" w:rsidR="005362A6" w:rsidRDefault="005362A6" w:rsidP="00C225A9">
            <w:pPr>
              <w:jc w:val="center"/>
            </w:pPr>
            <w:r>
              <w:t>Low</w:t>
            </w:r>
          </w:p>
        </w:tc>
        <w:tc>
          <w:tcPr>
            <w:tcW w:w="851" w:type="dxa"/>
          </w:tcPr>
          <w:p w14:paraId="6F71EC36" w14:textId="574A104A" w:rsidR="005362A6" w:rsidRDefault="005362A6" w:rsidP="00C225A9">
            <w:pPr>
              <w:jc w:val="center"/>
            </w:pPr>
            <w:r>
              <w:t>High</w:t>
            </w:r>
          </w:p>
        </w:tc>
      </w:tr>
    </w:tbl>
    <w:p w14:paraId="6C042BA3" w14:textId="3DE2A4A9" w:rsidR="00C225A9" w:rsidRPr="00C225A9" w:rsidRDefault="00C225A9" w:rsidP="00280DD6">
      <w:r>
        <w:t xml:space="preserve">Supplementary </w:t>
      </w:r>
      <w:proofErr w:type="gramStart"/>
      <w:r>
        <w:t>Table .</w:t>
      </w:r>
      <w:proofErr w:type="gramEnd"/>
      <w:r>
        <w:t xml:space="preserve"> The modified version of the Newcastle-Ottawa Scale used in this systematic review to assess the risk of bias of observational studies is identical to the original but awards an extra point in the selection category based on the characteristics of the control group used in the study.</w:t>
      </w:r>
    </w:p>
    <w:p w14:paraId="5EFE0D27" w14:textId="30E70AC5" w:rsidR="00280DD6" w:rsidRDefault="00280DD6" w:rsidP="00280DD6">
      <w:r w:rsidRPr="006D66D1">
        <w:rPr>
          <w:vertAlign w:val="superscript"/>
        </w:rPr>
        <w:sym w:font="Symbol" w:char="F061"/>
      </w:r>
      <w:r>
        <w:t xml:space="preserve">DFU diagnoses that were ascertained from databases using ICD-9 or ICD-10 codes were awarded points. </w:t>
      </w:r>
      <w:r>
        <w:br/>
      </w:r>
      <w:r w:rsidRPr="00212788">
        <w:rPr>
          <w:vertAlign w:val="superscript"/>
        </w:rPr>
        <w:sym w:font="Symbol" w:char="F062"/>
      </w:r>
      <w:r>
        <w:t>If DFD history was provided, but not specifically DFU, then the study was not awarded points.</w:t>
      </w:r>
    </w:p>
    <w:p w14:paraId="44C122BE" w14:textId="77777777" w:rsidR="00DC2B40" w:rsidRDefault="00DC2B40"/>
    <w:sectPr w:rsidR="00DC2B40" w:rsidSect="00280D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DD6"/>
    <w:rsid w:val="00054C81"/>
    <w:rsid w:val="000822D1"/>
    <w:rsid w:val="000D699F"/>
    <w:rsid w:val="00127742"/>
    <w:rsid w:val="00136842"/>
    <w:rsid w:val="001B376D"/>
    <w:rsid w:val="002167DF"/>
    <w:rsid w:val="00231BE7"/>
    <w:rsid w:val="00246F39"/>
    <w:rsid w:val="00280DD6"/>
    <w:rsid w:val="002A2C7B"/>
    <w:rsid w:val="002B2AF7"/>
    <w:rsid w:val="002B7906"/>
    <w:rsid w:val="003003C8"/>
    <w:rsid w:val="003B3FF1"/>
    <w:rsid w:val="003B53A3"/>
    <w:rsid w:val="0042344D"/>
    <w:rsid w:val="004273FC"/>
    <w:rsid w:val="0049175A"/>
    <w:rsid w:val="004E6F07"/>
    <w:rsid w:val="00525EB0"/>
    <w:rsid w:val="00534645"/>
    <w:rsid w:val="005362A6"/>
    <w:rsid w:val="00562DCB"/>
    <w:rsid w:val="005C3D65"/>
    <w:rsid w:val="005E6318"/>
    <w:rsid w:val="00606F31"/>
    <w:rsid w:val="00615E09"/>
    <w:rsid w:val="00680F42"/>
    <w:rsid w:val="006B1098"/>
    <w:rsid w:val="00712F2D"/>
    <w:rsid w:val="00732AF5"/>
    <w:rsid w:val="0074327A"/>
    <w:rsid w:val="00771AAF"/>
    <w:rsid w:val="00786969"/>
    <w:rsid w:val="007872E0"/>
    <w:rsid w:val="007D7525"/>
    <w:rsid w:val="00804FB3"/>
    <w:rsid w:val="00842408"/>
    <w:rsid w:val="00845EA8"/>
    <w:rsid w:val="008C52AD"/>
    <w:rsid w:val="009146A9"/>
    <w:rsid w:val="00965440"/>
    <w:rsid w:val="009830E7"/>
    <w:rsid w:val="00985E7C"/>
    <w:rsid w:val="00A059E8"/>
    <w:rsid w:val="00A3364E"/>
    <w:rsid w:val="00A57B82"/>
    <w:rsid w:val="00A856BF"/>
    <w:rsid w:val="00C225A9"/>
    <w:rsid w:val="00C235B3"/>
    <w:rsid w:val="00C276BB"/>
    <w:rsid w:val="00C6228D"/>
    <w:rsid w:val="00C81395"/>
    <w:rsid w:val="00C83250"/>
    <w:rsid w:val="00C91E22"/>
    <w:rsid w:val="00CB5F19"/>
    <w:rsid w:val="00D20E0C"/>
    <w:rsid w:val="00D41B56"/>
    <w:rsid w:val="00D51956"/>
    <w:rsid w:val="00D65814"/>
    <w:rsid w:val="00DC2B40"/>
    <w:rsid w:val="00E40443"/>
    <w:rsid w:val="00E440B2"/>
    <w:rsid w:val="00F2573B"/>
    <w:rsid w:val="00FD2F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2C7D4"/>
  <w15:chartTrackingRefBased/>
  <w15:docId w15:val="{CC6A899C-5F68-6145-8C2B-558484483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DD6"/>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280DD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80DD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80DD6"/>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80DD6"/>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80DD6"/>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80DD6"/>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80DD6"/>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80DD6"/>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80DD6"/>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D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0D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0D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0D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0D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0D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D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D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DD6"/>
    <w:rPr>
      <w:rFonts w:eastAsiaTheme="majorEastAsia" w:cstheme="majorBidi"/>
      <w:color w:val="272727" w:themeColor="text1" w:themeTint="D8"/>
    </w:rPr>
  </w:style>
  <w:style w:type="paragraph" w:styleId="Title">
    <w:name w:val="Title"/>
    <w:basedOn w:val="Normal"/>
    <w:next w:val="Normal"/>
    <w:link w:val="TitleChar"/>
    <w:uiPriority w:val="10"/>
    <w:qFormat/>
    <w:rsid w:val="00280DD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80D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DD6"/>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80D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DD6"/>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80DD6"/>
    <w:rPr>
      <w:i/>
      <w:iCs/>
      <w:color w:val="404040" w:themeColor="text1" w:themeTint="BF"/>
    </w:rPr>
  </w:style>
  <w:style w:type="paragraph" w:styleId="ListParagraph">
    <w:name w:val="List Paragraph"/>
    <w:basedOn w:val="Normal"/>
    <w:uiPriority w:val="34"/>
    <w:qFormat/>
    <w:rsid w:val="00280DD6"/>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80DD6"/>
    <w:rPr>
      <w:i/>
      <w:iCs/>
      <w:color w:val="0F4761" w:themeColor="accent1" w:themeShade="BF"/>
    </w:rPr>
  </w:style>
  <w:style w:type="paragraph" w:styleId="IntenseQuote">
    <w:name w:val="Intense Quote"/>
    <w:basedOn w:val="Normal"/>
    <w:next w:val="Normal"/>
    <w:link w:val="IntenseQuoteChar"/>
    <w:uiPriority w:val="30"/>
    <w:qFormat/>
    <w:rsid w:val="00280DD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80DD6"/>
    <w:rPr>
      <w:i/>
      <w:iCs/>
      <w:color w:val="0F4761" w:themeColor="accent1" w:themeShade="BF"/>
    </w:rPr>
  </w:style>
  <w:style w:type="character" w:styleId="IntenseReference">
    <w:name w:val="Intense Reference"/>
    <w:basedOn w:val="DefaultParagraphFont"/>
    <w:uiPriority w:val="32"/>
    <w:qFormat/>
    <w:rsid w:val="00280DD6"/>
    <w:rPr>
      <w:b/>
      <w:bCs/>
      <w:smallCaps/>
      <w:color w:val="0F4761" w:themeColor="accent1" w:themeShade="BF"/>
      <w:spacing w:val="5"/>
    </w:rPr>
  </w:style>
  <w:style w:type="table" w:styleId="TableGrid">
    <w:name w:val="Table Grid"/>
    <w:basedOn w:val="TableNormal"/>
    <w:uiPriority w:val="39"/>
    <w:rsid w:val="00280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F1A1B-F25B-2F41-98E7-FD0BB5B20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218</Words>
  <Characters>124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Wu</dc:creator>
  <cp:keywords/>
  <dc:description/>
  <cp:lastModifiedBy>Mike Wu</cp:lastModifiedBy>
  <cp:revision>2</cp:revision>
  <dcterms:created xsi:type="dcterms:W3CDTF">2024-11-13T01:30:00Z</dcterms:created>
  <dcterms:modified xsi:type="dcterms:W3CDTF">2024-11-29T07:46:00Z</dcterms:modified>
</cp:coreProperties>
</file>